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64F261F9" w:rsidR="00BB3F47" w:rsidRPr="00892E17" w:rsidRDefault="0070525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In Title file</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733EE18F" w:rsidR="00BB3F47" w:rsidRPr="00892E17" w:rsidRDefault="0070525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4E602708" w:rsidR="00BB3F47" w:rsidRPr="00892E17" w:rsidRDefault="0070525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59C62FF4" w:rsidR="00BB3F47" w:rsidRPr="00892E17" w:rsidRDefault="0070525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232A7983" w:rsidR="00BB3F47" w:rsidRPr="00892E17" w:rsidRDefault="0070525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22B879F0" w:rsidR="00BB3F47" w:rsidRPr="00892E17" w:rsidRDefault="0070525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7418E1F0" w:rsidR="00BB3F47" w:rsidRPr="00892E17" w:rsidRDefault="0070525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79A0B5BC" w:rsidR="00BB3F47" w:rsidRPr="00892E17" w:rsidRDefault="0070525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2568EFC0" w:rsidR="00BB3F47" w:rsidRPr="00892E17" w:rsidRDefault="0070525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45C2555E" w:rsidR="00BB3F47" w:rsidRPr="00892E17" w:rsidRDefault="0070525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4B51CEF7" w:rsidR="00BB3F47" w:rsidRPr="00892E17" w:rsidRDefault="0070525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1C7DAF14" w:rsidR="00BB3F47" w:rsidRPr="00892E17" w:rsidRDefault="0070525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1CB24179" w:rsidR="00BB3F47" w:rsidRPr="00892E17" w:rsidRDefault="0070525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7D868310" w:rsidR="00BB3F47" w:rsidRPr="00892E17" w:rsidRDefault="0070525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2C5F014A" w:rsidR="00BB3F47" w:rsidRPr="00892E17" w:rsidRDefault="0070525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53C12CC1" w:rsidR="00BB3F47" w:rsidRPr="00892E17" w:rsidRDefault="0070525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34DEBCC9" w:rsidR="00BB3F47" w:rsidRPr="00892E17" w:rsidRDefault="0070525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5FFD283C" w:rsidR="00BB3F47" w:rsidRPr="00892E17" w:rsidRDefault="0070525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0DFD6F00" w:rsidR="00BB3F47" w:rsidRPr="00892E17" w:rsidRDefault="0070525D" w:rsidP="0070525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3978CFAA"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395FC671" w:rsidR="00BB3F47" w:rsidRPr="00892E17" w:rsidRDefault="0070525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771C52F6" w:rsidR="00BB3F47" w:rsidRPr="00892E17" w:rsidRDefault="0022667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3C530A4C" w:rsidR="00BB3F47" w:rsidRPr="00892E17" w:rsidRDefault="0022667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6290011A" w:rsidR="00BB3F47" w:rsidRPr="00892E17" w:rsidRDefault="0022667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16F1DDD7" w:rsidR="00BB3F47" w:rsidRPr="00892E17" w:rsidRDefault="0022667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5</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1845F6B7" w:rsidR="00BB3F47" w:rsidRPr="00892E17" w:rsidRDefault="0022667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59BFB9DD" w:rsidR="00BB3F47" w:rsidRPr="00892E17" w:rsidRDefault="0022667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2B4A3E0F" w:rsidR="00BB3F47" w:rsidRPr="00892E17" w:rsidRDefault="0022667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bookmarkStart w:id="0" w:name="_GoBack"/>
            <w:bookmarkEnd w:id="0"/>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17ED515F" w:rsidR="00BB3F47" w:rsidRPr="00892E17" w:rsidRDefault="00244BE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06576A41" w:rsidR="00BB3F47" w:rsidRPr="00892E17" w:rsidRDefault="00244BE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6293F0B1" w:rsidR="00BB3F47" w:rsidRPr="00892E17" w:rsidRDefault="00244BE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60858F2A" w:rsidR="00BB3F47" w:rsidRPr="00892E17" w:rsidRDefault="00244BE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bl>
    <w:p w14:paraId="52E7E02C" w14:textId="148A41AB" w:rsidR="007402F5" w:rsidRDefault="00BB3F47">
      <w:r w:rsidRPr="00892E17">
        <w:rPr>
          <w:rFonts w:ascii="Arial" w:hAnsi="Arial" w:cs="Arial"/>
          <w:b/>
          <w:bCs/>
          <w:noProof/>
          <w:u w:val="single"/>
          <w:lang w:val="en-US"/>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3F47"/>
    <w:rsid w:val="0022667A"/>
    <w:rsid w:val="00244BE1"/>
    <w:rsid w:val="00531DC8"/>
    <w:rsid w:val="0070525D"/>
    <w:rsid w:val="007402F5"/>
    <w:rsid w:val="00BB3F4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customStyle="1" w:styleId="GridTable4Accent2">
    <w:name w:val="Grid Table 4 Accent 2"/>
    <w:basedOn w:val="a1"/>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customStyle="1" w:styleId="GridTable4Accent2">
    <w:name w:val="Grid Table 4 Accent 2"/>
    <w:basedOn w:val="a1"/>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434</Words>
  <Characters>8176</Characters>
  <Application>Microsoft Office Word</Application>
  <DocSecurity>0</DocSecurity>
  <Lines>68</Lines>
  <Paragraphs>19</Paragraphs>
  <ScaleCrop>false</ScaleCrop>
  <HeadingPairs>
    <vt:vector size="2" baseType="variant">
      <vt:variant>
        <vt:lpstr>العنوان</vt:lpstr>
      </vt:variant>
      <vt:variant>
        <vt:i4>1</vt:i4>
      </vt:variant>
    </vt:vector>
  </HeadingPairs>
  <TitlesOfParts>
    <vt:vector size="1" baseType="lpstr">
      <vt:lpstr/>
    </vt:vector>
  </TitlesOfParts>
  <Company>SACC</Company>
  <LinksUpToDate>false</LinksUpToDate>
  <CharactersWithSpaces>95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imol Mathew</dc:creator>
  <cp:lastModifiedBy>AHMAD 7</cp:lastModifiedBy>
  <cp:revision>3</cp:revision>
  <dcterms:created xsi:type="dcterms:W3CDTF">2022-01-23T19:45:00Z</dcterms:created>
  <dcterms:modified xsi:type="dcterms:W3CDTF">2022-02-25T08:03:00Z</dcterms:modified>
</cp:coreProperties>
</file>